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93A428" w14:textId="186279AB" w:rsidR="00243D88" w:rsidRPr="00FF36AF" w:rsidRDefault="009F55B8" w:rsidP="00243D88">
      <w:pPr>
        <w:spacing w:after="0" w:line="240" w:lineRule="auto"/>
        <w:rPr>
          <w:rFonts w:ascii="Times New Roman" w:eastAsia="Calibri" w:hAnsi="Times New Roman" w:cs="Times New Roman"/>
          <w:b/>
          <w:kern w:val="0"/>
          <w:sz w:val="24"/>
          <w:szCs w:val="24"/>
          <w:lang w:val="en-US" w:eastAsia="es-ES"/>
          <w14:ligatures w14:val="none"/>
        </w:rPr>
      </w:pPr>
      <w:r w:rsidRPr="00FF36AF">
        <w:rPr>
          <w:rFonts w:ascii="Times New Roman" w:eastAsia="Calibri" w:hAnsi="Times New Roman" w:cs="Times New Roman"/>
          <w:b/>
          <w:kern w:val="0"/>
          <w:sz w:val="24"/>
          <w:szCs w:val="24"/>
          <w:lang w:val="en-US" w:eastAsia="es-ES"/>
          <w14:ligatures w14:val="none"/>
        </w:rPr>
        <w:t>Appendix</w:t>
      </w:r>
      <w:r w:rsidR="00FF36AF" w:rsidRPr="00FF36AF">
        <w:rPr>
          <w:rFonts w:ascii="Times New Roman" w:eastAsia="Calibri" w:hAnsi="Times New Roman" w:cs="Times New Roman"/>
          <w:b/>
          <w:kern w:val="0"/>
          <w:sz w:val="24"/>
          <w:szCs w:val="24"/>
          <w:lang w:val="en-US" w:eastAsia="es-ES"/>
          <w14:ligatures w14:val="none"/>
        </w:rPr>
        <w:t xml:space="preserve"> 1</w:t>
      </w:r>
      <w:r w:rsidRPr="00FF36AF">
        <w:rPr>
          <w:rFonts w:ascii="Times New Roman" w:eastAsia="Calibri" w:hAnsi="Times New Roman" w:cs="Times New Roman"/>
          <w:b/>
          <w:kern w:val="0"/>
          <w:sz w:val="24"/>
          <w:szCs w:val="24"/>
          <w:lang w:val="en-US" w:eastAsia="es-ES"/>
          <w14:ligatures w14:val="none"/>
        </w:rPr>
        <w:t xml:space="preserve"> </w:t>
      </w:r>
    </w:p>
    <w:p w14:paraId="763051B1" w14:textId="77777777" w:rsidR="009F55B8" w:rsidRPr="00FF36AF" w:rsidRDefault="009F55B8" w:rsidP="00243D88">
      <w:pPr>
        <w:spacing w:after="0" w:line="240" w:lineRule="auto"/>
        <w:rPr>
          <w:rFonts w:ascii="Times New Roman" w:eastAsia="Calibri" w:hAnsi="Times New Roman" w:cs="Times New Roman"/>
          <w:b/>
          <w:color w:val="002060"/>
          <w:kern w:val="0"/>
          <w:sz w:val="24"/>
          <w:szCs w:val="24"/>
          <w:lang w:val="en-US" w:eastAsia="es-ES"/>
          <w14:ligatures w14:val="none"/>
        </w:rPr>
      </w:pPr>
    </w:p>
    <w:p w14:paraId="628BB072" w14:textId="5BBFF129" w:rsidR="005E1A7B" w:rsidRPr="00FF36AF" w:rsidRDefault="00243D88" w:rsidP="00243D88">
      <w:pPr>
        <w:spacing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:lang w:val="en-US" w:eastAsia="es-ES"/>
          <w14:ligatures w14:val="none"/>
        </w:rPr>
      </w:pPr>
      <w:r w:rsidRPr="00FF36AF">
        <w:rPr>
          <w:rFonts w:ascii="Times New Roman" w:eastAsia="Calibri" w:hAnsi="Times New Roman" w:cs="Times New Roman"/>
          <w:b/>
          <w:kern w:val="0"/>
          <w:sz w:val="24"/>
          <w:szCs w:val="24"/>
          <w:lang w:val="en-US" w:eastAsia="es-ES"/>
          <w14:ligatures w14:val="none"/>
        </w:rPr>
        <w:t>The Cordoba Cyberhate Questionnaire</w:t>
      </w:r>
    </w:p>
    <w:p w14:paraId="23FCEE77" w14:textId="77777777" w:rsidR="005E1A7B" w:rsidRPr="00FF36AF" w:rsidRDefault="005E1A7B" w:rsidP="005E1A7B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 w:eastAsia="es-ES"/>
          <w14:ligatures w14:val="none"/>
        </w:rPr>
      </w:pPr>
      <w:r w:rsidRPr="00FF36AF">
        <w:rPr>
          <w:rFonts w:ascii="Times New Roman" w:eastAsia="Calibri" w:hAnsi="Times New Roman" w:cs="Times New Roman"/>
          <w:kern w:val="0"/>
          <w:sz w:val="24"/>
          <w:szCs w:val="24"/>
          <w:lang w:val="en-US" w:eastAsia="es-ES"/>
          <w14:ligatures w14:val="none"/>
        </w:rPr>
        <w:t>Students were asked about perpetration, victimization, and witnessing of cyberhate in the last year. Questions were focused on hate towards minorities. Minorities are people who have a culture, religion, sexual orientation, skin color, socioeconomic status, educational needs, disability, etc. that are different from most people in Spain.</w:t>
      </w:r>
    </w:p>
    <w:p w14:paraId="1DEFE0F8" w14:textId="77777777" w:rsidR="00E834F7" w:rsidRPr="00FF36AF" w:rsidRDefault="00E834F7" w:rsidP="005E1A7B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 w:eastAsia="es-ES"/>
          <w14:ligatures w14:val="none"/>
        </w:rPr>
      </w:pPr>
    </w:p>
    <w:tbl>
      <w:tblPr>
        <w:tblpPr w:leftFromText="141" w:rightFromText="141" w:vertAnchor="text" w:horzAnchor="margin" w:tblpXSpec="center" w:tblpY="124"/>
        <w:tblW w:w="936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63"/>
        <w:gridCol w:w="1716"/>
        <w:gridCol w:w="1982"/>
        <w:gridCol w:w="1981"/>
        <w:gridCol w:w="2522"/>
      </w:tblGrid>
      <w:tr w:rsidR="009E3C07" w:rsidRPr="00FF36AF" w14:paraId="75C53D18" w14:textId="77777777" w:rsidTr="009E3C07">
        <w:trPr>
          <w:trHeight w:val="147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04107" w14:textId="77777777" w:rsidR="009E3C07" w:rsidRPr="00FF36AF" w:rsidRDefault="009E3C07" w:rsidP="009E3C0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FF36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  <w:t>1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8B8A5A" w14:textId="77777777" w:rsidR="009E3C07" w:rsidRPr="00FF36AF" w:rsidRDefault="009E3C07" w:rsidP="009E3C0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FF36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  <w:t>2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476C40" w14:textId="77777777" w:rsidR="009E3C07" w:rsidRPr="00FF36AF" w:rsidRDefault="009E3C07" w:rsidP="009E3C0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FF36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  <w:t>3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1086A6" w14:textId="77777777" w:rsidR="009E3C07" w:rsidRPr="00FF36AF" w:rsidRDefault="009E3C07" w:rsidP="009E3C0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FF36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  <w:t>4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0A7F5F" w14:textId="77777777" w:rsidR="009E3C07" w:rsidRPr="00FF36AF" w:rsidRDefault="009E3C07" w:rsidP="009E3C0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FF36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  <w:t>5</w:t>
            </w:r>
          </w:p>
        </w:tc>
      </w:tr>
      <w:tr w:rsidR="009E3C07" w:rsidRPr="00FF36AF" w14:paraId="550B1D8A" w14:textId="77777777" w:rsidTr="009E3C07">
        <w:trPr>
          <w:trHeight w:val="306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C5BCE7" w14:textId="77777777" w:rsidR="009E3C07" w:rsidRPr="00FF36AF" w:rsidRDefault="009E3C07" w:rsidP="009E3C0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FF36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  <w:t>No/No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CB511" w14:textId="77777777" w:rsidR="009E3C07" w:rsidRPr="00FF36AF" w:rsidRDefault="009E3C07" w:rsidP="009E3C0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F36AF">
              <w:rPr>
                <w:rFonts w:ascii="Times New Roman" w:eastAsia="Arial" w:hAnsi="Times New Roman" w:cs="Times New Roman"/>
                <w:sz w:val="24"/>
                <w:szCs w:val="24"/>
              </w:rPr>
              <w:t>Sí, una o dos veces</w:t>
            </w:r>
            <w:r w:rsidRPr="00FF36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 xml:space="preserve"> /Yes, once or twice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EB547F" w14:textId="77777777" w:rsidR="009E3C07" w:rsidRPr="00FF36AF" w:rsidRDefault="009E3C07" w:rsidP="009E3C0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F36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Sí, una o dos veces al mes/ Yes, once or twice a month</w:t>
            </w:r>
          </w:p>
        </w:tc>
        <w:tc>
          <w:tcPr>
            <w:tcW w:w="1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1567C6" w14:textId="77777777" w:rsidR="009E3C07" w:rsidRPr="00FF36AF" w:rsidRDefault="009E3C07" w:rsidP="009E3C0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F36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Sí, alrededor de una vez a la semana/ Yes, about once a week</w:t>
            </w:r>
          </w:p>
        </w:tc>
        <w:tc>
          <w:tcPr>
            <w:tcW w:w="2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3AF664" w14:textId="77777777" w:rsidR="009E3C07" w:rsidRPr="00FF36AF" w:rsidRDefault="009E3C07" w:rsidP="009E3C0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F36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Sí, más de una vez a la semana/ Yes, more than once a week</w:t>
            </w:r>
          </w:p>
        </w:tc>
      </w:tr>
    </w:tbl>
    <w:p w14:paraId="39551808" w14:textId="77777777" w:rsidR="005E1A7B" w:rsidRPr="00FF36AF" w:rsidRDefault="005E1A7B" w:rsidP="005E1A7B">
      <w:pPr>
        <w:spacing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:lang w:eastAsia="es-ES"/>
          <w14:ligatures w14:val="none"/>
        </w:rPr>
      </w:pPr>
    </w:p>
    <w:p w14:paraId="289F35EA" w14:textId="77777777" w:rsidR="005E1A7B" w:rsidRPr="00FF36AF" w:rsidRDefault="005E1A7B" w:rsidP="005E1A7B">
      <w:pPr>
        <w:spacing w:after="0" w:line="240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:lang w:eastAsia="es-ES"/>
          <w14:ligatures w14:val="none"/>
        </w:rPr>
      </w:pPr>
    </w:p>
    <w:p w14:paraId="7EE4136B" w14:textId="77777777" w:rsidR="005E1A7B" w:rsidRPr="00FF36AF" w:rsidRDefault="005E1A7B" w:rsidP="005E1A7B">
      <w:pPr>
        <w:spacing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:lang w:eastAsia="es-ES"/>
          <w14:ligatures w14:val="none"/>
        </w:rPr>
      </w:pPr>
    </w:p>
    <w:tbl>
      <w:tblPr>
        <w:tblW w:w="9804" w:type="dxa"/>
        <w:tblInd w:w="-76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096"/>
        <w:gridCol w:w="708"/>
      </w:tblGrid>
      <w:tr w:rsidR="00243D88" w:rsidRPr="00FF36AF" w14:paraId="2F907CBD" w14:textId="77777777" w:rsidTr="009F55B8">
        <w:tc>
          <w:tcPr>
            <w:tcW w:w="8386" w:type="dxa"/>
            <w:shd w:val="clear" w:color="auto" w:fill="EDEDED"/>
          </w:tcPr>
          <w:p w14:paraId="23E6E66E" w14:textId="58A1F732" w:rsidR="00243D88" w:rsidRPr="00FF36AF" w:rsidRDefault="00243D88" w:rsidP="00243D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FF36AF"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lang w:val="en-US" w:eastAsia="es-ES"/>
                <w14:ligatures w14:val="none"/>
              </w:rPr>
              <w:t>CYBERHATE PERPETRATION</w:t>
            </w:r>
          </w:p>
        </w:tc>
        <w:tc>
          <w:tcPr>
            <w:tcW w:w="653" w:type="dxa"/>
            <w:shd w:val="clear" w:color="auto" w:fill="EDEDED"/>
          </w:tcPr>
          <w:p w14:paraId="0EC9DFAB" w14:textId="08D30EAE" w:rsidR="00243D88" w:rsidRPr="00FF36AF" w:rsidRDefault="00243D88" w:rsidP="00243D8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</w:tr>
      <w:tr w:rsidR="00243D88" w:rsidRPr="00FF36AF" w14:paraId="4A5228AE" w14:textId="77777777" w:rsidTr="009F55B8">
        <w:tc>
          <w:tcPr>
            <w:tcW w:w="8386" w:type="dxa"/>
          </w:tcPr>
          <w:p w14:paraId="0E1788DA" w14:textId="3AEBD640" w:rsidR="00243D88" w:rsidRPr="00FF36AF" w:rsidRDefault="00243D88" w:rsidP="00243D88">
            <w:pPr>
              <w:tabs>
                <w:tab w:val="left" w:pos="461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F36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 xml:space="preserve">1. He expresado odio hacia inmigrantes, algunas religiones o gente de cierto color de piel por internet </w:t>
            </w:r>
            <w:r w:rsidR="00C224EF" w:rsidRPr="00FF36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/ I</w:t>
            </w:r>
            <w:r w:rsidRPr="00FF36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 xml:space="preserve"> have expressed hatred towards immigrants, some religions or people of a certain skin color online</w:t>
            </w:r>
          </w:p>
        </w:tc>
        <w:tc>
          <w:tcPr>
            <w:tcW w:w="653" w:type="dxa"/>
          </w:tcPr>
          <w:p w14:paraId="1B167525" w14:textId="6C22CCCB" w:rsidR="00243D88" w:rsidRPr="00FF36AF" w:rsidRDefault="00243D88" w:rsidP="00243D88">
            <w:pPr>
              <w:tabs>
                <w:tab w:val="left" w:pos="461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243D88" w:rsidRPr="00FF36AF" w14:paraId="49D30121" w14:textId="77777777" w:rsidTr="009F55B8">
        <w:tc>
          <w:tcPr>
            <w:tcW w:w="8386" w:type="dxa"/>
          </w:tcPr>
          <w:p w14:paraId="1E49883A" w14:textId="7495D01C" w:rsidR="00243D88" w:rsidRPr="00FF36AF" w:rsidRDefault="00243D88" w:rsidP="00243D88">
            <w:pPr>
              <w:tabs>
                <w:tab w:val="left" w:pos="459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FF36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  <w:t xml:space="preserve">2. He expresado odio hacia ciertas orientaciones sexuales por internet </w:t>
            </w:r>
            <w:r w:rsidR="00C224EF" w:rsidRPr="00FF36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  <w:t>/ I</w:t>
            </w:r>
            <w:r w:rsidRPr="00FF36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  <w:t xml:space="preserve"> have expressed hatred towards certain sexual orientations online</w:t>
            </w:r>
          </w:p>
        </w:tc>
        <w:tc>
          <w:tcPr>
            <w:tcW w:w="653" w:type="dxa"/>
          </w:tcPr>
          <w:p w14:paraId="1A89B877" w14:textId="37E9C579" w:rsidR="00243D88" w:rsidRPr="00FF36AF" w:rsidRDefault="00243D88" w:rsidP="00243D88">
            <w:pPr>
              <w:tabs>
                <w:tab w:val="left" w:pos="459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</w:tr>
      <w:tr w:rsidR="00243D88" w:rsidRPr="00FF36AF" w14:paraId="7C5356C7" w14:textId="77777777" w:rsidTr="009F55B8">
        <w:tc>
          <w:tcPr>
            <w:tcW w:w="8386" w:type="dxa"/>
          </w:tcPr>
          <w:p w14:paraId="2BF379B8" w14:textId="390A0922" w:rsidR="00243D88" w:rsidRPr="00FF36AF" w:rsidRDefault="00243D88" w:rsidP="00243D88">
            <w:pPr>
              <w:tabs>
                <w:tab w:val="left" w:pos="459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FF36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  <w:t xml:space="preserve">3. He expresado odio hacia cierto género por internet </w:t>
            </w:r>
            <w:r w:rsidR="00C224EF" w:rsidRPr="00FF36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  <w:t>/ I</w:t>
            </w:r>
            <w:r w:rsidRPr="00FF36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  <w:t xml:space="preserve"> have expressed hatred towards a certain gender on the internet</w:t>
            </w:r>
          </w:p>
        </w:tc>
        <w:tc>
          <w:tcPr>
            <w:tcW w:w="653" w:type="dxa"/>
          </w:tcPr>
          <w:p w14:paraId="14C900B0" w14:textId="05FBE7AD" w:rsidR="00243D88" w:rsidRPr="00FF36AF" w:rsidRDefault="00243D88" w:rsidP="00243D88">
            <w:pPr>
              <w:tabs>
                <w:tab w:val="left" w:pos="459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</w:tr>
      <w:tr w:rsidR="00243D88" w:rsidRPr="00FF36AF" w14:paraId="325312D9" w14:textId="77777777" w:rsidTr="009F55B8">
        <w:tc>
          <w:tcPr>
            <w:tcW w:w="8386" w:type="dxa"/>
          </w:tcPr>
          <w:p w14:paraId="7D3303BC" w14:textId="33B23959" w:rsidR="00243D88" w:rsidRPr="00FF36AF" w:rsidRDefault="00243D88" w:rsidP="00243D88">
            <w:pPr>
              <w:tabs>
                <w:tab w:val="left" w:pos="459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FF36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  <w:t>4. He mandado mensajes a foros o redes sociales que expresan odio hacia minorías / I have sent messages to forums or social networks that express hatred towards minorities</w:t>
            </w:r>
          </w:p>
        </w:tc>
        <w:tc>
          <w:tcPr>
            <w:tcW w:w="653" w:type="dxa"/>
          </w:tcPr>
          <w:p w14:paraId="24B513A4" w14:textId="36913F37" w:rsidR="00243D88" w:rsidRPr="00FF36AF" w:rsidRDefault="00243D88" w:rsidP="00243D88">
            <w:pPr>
              <w:tabs>
                <w:tab w:val="left" w:pos="459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</w:tr>
      <w:tr w:rsidR="00243D88" w:rsidRPr="00FF36AF" w14:paraId="327EA7E7" w14:textId="77777777" w:rsidTr="009F55B8">
        <w:tc>
          <w:tcPr>
            <w:tcW w:w="8386" w:type="dxa"/>
          </w:tcPr>
          <w:p w14:paraId="4571BED2" w14:textId="574EE911" w:rsidR="00243D88" w:rsidRPr="00FF36AF" w:rsidRDefault="00243D88" w:rsidP="00243D88">
            <w:pPr>
              <w:widowControl w:val="0"/>
              <w:tabs>
                <w:tab w:val="left" w:pos="459"/>
                <w:tab w:val="left" w:pos="6237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FF36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  <w:t>5. He hecho fotos o vídeos mostrando odio hacia minorías por internet / I have taken photos or videos showing hatred towards minorities online</w:t>
            </w:r>
          </w:p>
        </w:tc>
        <w:tc>
          <w:tcPr>
            <w:tcW w:w="653" w:type="dxa"/>
          </w:tcPr>
          <w:p w14:paraId="7B4149DA" w14:textId="29232C93" w:rsidR="00243D88" w:rsidRPr="00FF36AF" w:rsidRDefault="00243D88" w:rsidP="00243D88">
            <w:pPr>
              <w:widowControl w:val="0"/>
              <w:tabs>
                <w:tab w:val="left" w:pos="459"/>
                <w:tab w:val="left" w:pos="6237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</w:tr>
      <w:tr w:rsidR="00243D88" w:rsidRPr="00FF36AF" w14:paraId="05F85D06" w14:textId="77777777" w:rsidTr="009F55B8">
        <w:tc>
          <w:tcPr>
            <w:tcW w:w="8386" w:type="dxa"/>
          </w:tcPr>
          <w:p w14:paraId="502818F2" w14:textId="51DB7CC0" w:rsidR="00243D88" w:rsidRPr="00FF36AF" w:rsidRDefault="00243D88" w:rsidP="00243D88">
            <w:pPr>
              <w:widowControl w:val="0"/>
              <w:tabs>
                <w:tab w:val="left" w:pos="459"/>
                <w:tab w:val="left" w:pos="6237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FF36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  <w:t xml:space="preserve">6. He compartido fotos o vídeos con odio hacia minorías por internet </w:t>
            </w:r>
            <w:r w:rsidR="00C224EF" w:rsidRPr="00FF36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  <w:t>/ I</w:t>
            </w:r>
            <w:r w:rsidRPr="00FF36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  <w:t xml:space="preserve"> have shared photos or videos with hatred towards minorities online</w:t>
            </w:r>
          </w:p>
        </w:tc>
        <w:tc>
          <w:tcPr>
            <w:tcW w:w="653" w:type="dxa"/>
          </w:tcPr>
          <w:p w14:paraId="461EE60A" w14:textId="37B259B4" w:rsidR="00243D88" w:rsidRPr="00FF36AF" w:rsidRDefault="00243D88" w:rsidP="00243D88">
            <w:pPr>
              <w:widowControl w:val="0"/>
              <w:tabs>
                <w:tab w:val="left" w:pos="459"/>
                <w:tab w:val="left" w:pos="6237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</w:tr>
      <w:tr w:rsidR="00243D88" w:rsidRPr="00FF36AF" w14:paraId="789CB102" w14:textId="77777777" w:rsidTr="009F55B8">
        <w:tc>
          <w:tcPr>
            <w:tcW w:w="8386" w:type="dxa"/>
          </w:tcPr>
          <w:p w14:paraId="35F85081" w14:textId="60197ABC" w:rsidR="00243D88" w:rsidRPr="00FF36AF" w:rsidRDefault="00243D88" w:rsidP="00243D88">
            <w:pPr>
              <w:widowControl w:val="0"/>
              <w:tabs>
                <w:tab w:val="left" w:pos="459"/>
                <w:tab w:val="left" w:pos="6237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FF36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  <w:t>7. Me he relacionado con grupos que odian a ciertas minorías por internet / I have been associated with groups that hate certain minorities online</w:t>
            </w:r>
          </w:p>
        </w:tc>
        <w:tc>
          <w:tcPr>
            <w:tcW w:w="653" w:type="dxa"/>
          </w:tcPr>
          <w:p w14:paraId="64CCA950" w14:textId="2D51CB7D" w:rsidR="00243D88" w:rsidRPr="00FF36AF" w:rsidRDefault="00243D88" w:rsidP="00243D88">
            <w:pPr>
              <w:widowControl w:val="0"/>
              <w:tabs>
                <w:tab w:val="left" w:pos="459"/>
                <w:tab w:val="left" w:pos="6237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</w:tr>
      <w:tr w:rsidR="00243D88" w:rsidRPr="00FF36AF" w14:paraId="65F952D1" w14:textId="77777777" w:rsidTr="009F55B8">
        <w:tc>
          <w:tcPr>
            <w:tcW w:w="8386" w:type="dxa"/>
          </w:tcPr>
          <w:p w14:paraId="1E014498" w14:textId="408607B6" w:rsidR="00243D88" w:rsidRPr="00FF36AF" w:rsidRDefault="00243D88" w:rsidP="00243D8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FF36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  <w:t xml:space="preserve">8. Procuro que los demás se den cuenta a través del internet de que algunas minorías son odiosas </w:t>
            </w:r>
            <w:r w:rsidR="00C224EF" w:rsidRPr="00FF36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  <w:t>/ I</w:t>
            </w:r>
            <w:r w:rsidRPr="00FF36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  <w:t xml:space="preserve"> try to make others realize through the internet that some minorities are hateful</w:t>
            </w:r>
          </w:p>
        </w:tc>
        <w:tc>
          <w:tcPr>
            <w:tcW w:w="653" w:type="dxa"/>
          </w:tcPr>
          <w:p w14:paraId="5754C48D" w14:textId="12353364" w:rsidR="00243D88" w:rsidRPr="00FF36AF" w:rsidRDefault="00243D88" w:rsidP="00243D8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</w:tr>
      <w:tr w:rsidR="00243D88" w:rsidRPr="00FF36AF" w14:paraId="20B21AB3" w14:textId="77777777" w:rsidTr="009F55B8">
        <w:tc>
          <w:tcPr>
            <w:tcW w:w="8386" w:type="dxa"/>
          </w:tcPr>
          <w:p w14:paraId="768CC67F" w14:textId="5EE84FF3" w:rsidR="00243D88" w:rsidRPr="00FF36AF" w:rsidRDefault="00243D88" w:rsidP="00243D88">
            <w:pPr>
              <w:widowControl w:val="0"/>
              <w:tabs>
                <w:tab w:val="left" w:pos="459"/>
                <w:tab w:val="left" w:pos="6237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FF36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  <w:t xml:space="preserve">9. He incitado a la gente por internet a que use la violencia física contra ciertas minorías </w:t>
            </w:r>
            <w:r w:rsidR="00C224EF" w:rsidRPr="00FF36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  <w:t>/ I</w:t>
            </w:r>
            <w:r w:rsidRPr="00FF36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  <w:t xml:space="preserve"> have incited people online to use physical violence against certain minorities</w:t>
            </w:r>
          </w:p>
        </w:tc>
        <w:tc>
          <w:tcPr>
            <w:tcW w:w="653" w:type="dxa"/>
          </w:tcPr>
          <w:p w14:paraId="5AC8FC05" w14:textId="31B136B7" w:rsidR="00243D88" w:rsidRPr="00FF36AF" w:rsidRDefault="00243D88" w:rsidP="00243D88">
            <w:pPr>
              <w:widowControl w:val="0"/>
              <w:tabs>
                <w:tab w:val="left" w:pos="459"/>
                <w:tab w:val="left" w:pos="6237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</w:tr>
      <w:tr w:rsidR="00243D88" w:rsidRPr="00FF36AF" w14:paraId="0DB34AB2" w14:textId="77777777" w:rsidTr="009F55B8">
        <w:tc>
          <w:tcPr>
            <w:tcW w:w="8386" w:type="dxa"/>
          </w:tcPr>
          <w:p w14:paraId="70B9BAC5" w14:textId="6477D1DA" w:rsidR="00243D88" w:rsidRPr="00FF36AF" w:rsidRDefault="00243D88" w:rsidP="00243D88">
            <w:pPr>
              <w:widowControl w:val="0"/>
              <w:tabs>
                <w:tab w:val="left" w:pos="459"/>
                <w:tab w:val="left" w:pos="6237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FF36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  <w:t xml:space="preserve">10. Hago saber a la gente por internet que algunas minorías deberían desaparecer </w:t>
            </w:r>
            <w:r w:rsidR="00C224EF" w:rsidRPr="00FF36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  <w:t>/ I</w:t>
            </w:r>
            <w:r w:rsidRPr="00FF36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  <w:t xml:space="preserve"> let people know online that some minorities should disappear</w:t>
            </w:r>
          </w:p>
        </w:tc>
        <w:tc>
          <w:tcPr>
            <w:tcW w:w="653" w:type="dxa"/>
          </w:tcPr>
          <w:p w14:paraId="661A7684" w14:textId="11A7E2F0" w:rsidR="00243D88" w:rsidRPr="00FF36AF" w:rsidRDefault="00243D88" w:rsidP="00243D88">
            <w:pPr>
              <w:widowControl w:val="0"/>
              <w:tabs>
                <w:tab w:val="left" w:pos="459"/>
                <w:tab w:val="left" w:pos="6237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</w:tr>
    </w:tbl>
    <w:tbl>
      <w:tblPr>
        <w:tblpPr w:leftFromText="141" w:rightFromText="141" w:vertAnchor="text" w:horzAnchor="margin" w:tblpY="-68"/>
        <w:tblW w:w="923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386"/>
        <w:gridCol w:w="851"/>
      </w:tblGrid>
      <w:tr w:rsidR="009F55B8" w:rsidRPr="00FF36AF" w14:paraId="0551564C" w14:textId="77777777" w:rsidTr="009F55B8">
        <w:tc>
          <w:tcPr>
            <w:tcW w:w="8386" w:type="dxa"/>
            <w:shd w:val="clear" w:color="auto" w:fill="EDEDED"/>
          </w:tcPr>
          <w:p w14:paraId="1A787B78" w14:textId="77777777" w:rsidR="009F55B8" w:rsidRPr="00FF36AF" w:rsidRDefault="009F55B8" w:rsidP="009F5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FF36AF"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lang w:val="en-US" w:eastAsia="es-ES"/>
                <w14:ligatures w14:val="none"/>
              </w:rPr>
              <w:lastRenderedPageBreak/>
              <w:t>CYBERHATE VICTIMIZATION</w:t>
            </w:r>
          </w:p>
        </w:tc>
        <w:tc>
          <w:tcPr>
            <w:tcW w:w="851" w:type="dxa"/>
            <w:shd w:val="clear" w:color="auto" w:fill="EDEDED"/>
          </w:tcPr>
          <w:p w14:paraId="1B25699C" w14:textId="77777777" w:rsidR="009F55B8" w:rsidRPr="00FF36AF" w:rsidRDefault="009F55B8" w:rsidP="009F55B8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</w:tr>
      <w:tr w:rsidR="009F55B8" w:rsidRPr="00FF36AF" w14:paraId="4AB0E838" w14:textId="77777777" w:rsidTr="009F55B8">
        <w:tc>
          <w:tcPr>
            <w:tcW w:w="8386" w:type="dxa"/>
          </w:tcPr>
          <w:p w14:paraId="1C68662C" w14:textId="77777777" w:rsidR="009F55B8" w:rsidRPr="00FF36AF" w:rsidRDefault="009F55B8" w:rsidP="009F55B8">
            <w:pPr>
              <w:tabs>
                <w:tab w:val="left" w:pos="461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F36AF">
              <w:rPr>
                <w:rFonts w:ascii="Times New Roman" w:hAnsi="Times New Roman" w:cs="Times New Roman"/>
                <w:sz w:val="24"/>
                <w:szCs w:val="24"/>
              </w:rPr>
              <w:t>1. Alguien ha expresado odio hacia mi grupo de minoría por ser inmigrantes, por nuestra religión o por el color de nuestra piel por internet / Someone has expressed hatred towards my minority group for being immigrants, for our religion or for the color of our skin online</w:t>
            </w:r>
          </w:p>
        </w:tc>
        <w:tc>
          <w:tcPr>
            <w:tcW w:w="851" w:type="dxa"/>
          </w:tcPr>
          <w:p w14:paraId="6C24612D" w14:textId="77777777" w:rsidR="009F55B8" w:rsidRPr="00FF36AF" w:rsidRDefault="009F55B8" w:rsidP="009F55B8">
            <w:pPr>
              <w:tabs>
                <w:tab w:val="left" w:pos="461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9F55B8" w:rsidRPr="00FF36AF" w14:paraId="1CBCE2EF" w14:textId="77777777" w:rsidTr="009F55B8">
        <w:tc>
          <w:tcPr>
            <w:tcW w:w="8386" w:type="dxa"/>
          </w:tcPr>
          <w:p w14:paraId="7FC98355" w14:textId="77777777" w:rsidR="009F55B8" w:rsidRPr="00FF36AF" w:rsidRDefault="009F55B8" w:rsidP="009F55B8">
            <w:pPr>
              <w:tabs>
                <w:tab w:val="left" w:pos="459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F36AF">
              <w:rPr>
                <w:rFonts w:ascii="Times New Roman" w:hAnsi="Times New Roman" w:cs="Times New Roman"/>
                <w:sz w:val="24"/>
                <w:szCs w:val="24"/>
              </w:rPr>
              <w:t>2. Alguien ha expresado odio hacia mi grupo de minoría por nuestra orientación sexual por internet / Someone has expressed hatred towards my minority group for our sexual orientation online</w:t>
            </w:r>
          </w:p>
        </w:tc>
        <w:tc>
          <w:tcPr>
            <w:tcW w:w="851" w:type="dxa"/>
          </w:tcPr>
          <w:p w14:paraId="70C04FA8" w14:textId="77777777" w:rsidR="009F55B8" w:rsidRPr="00FF36AF" w:rsidRDefault="009F55B8" w:rsidP="009F55B8">
            <w:pPr>
              <w:tabs>
                <w:tab w:val="left" w:pos="459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9F55B8" w:rsidRPr="00FF36AF" w14:paraId="7B822DF5" w14:textId="77777777" w:rsidTr="009F55B8">
        <w:tc>
          <w:tcPr>
            <w:tcW w:w="8386" w:type="dxa"/>
          </w:tcPr>
          <w:p w14:paraId="155AAAE4" w14:textId="77777777" w:rsidR="009F55B8" w:rsidRPr="00FF36AF" w:rsidRDefault="009F55B8" w:rsidP="009F55B8">
            <w:pPr>
              <w:tabs>
                <w:tab w:val="left" w:pos="459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FF36AF">
              <w:rPr>
                <w:rFonts w:ascii="Times New Roman" w:hAnsi="Times New Roman" w:cs="Times New Roman"/>
                <w:sz w:val="24"/>
                <w:szCs w:val="24"/>
              </w:rPr>
              <w:t>3. Alguien ha expresado odio hacia mi género por internet / Someone has expressed hatred towards my gender online</w:t>
            </w:r>
          </w:p>
        </w:tc>
        <w:tc>
          <w:tcPr>
            <w:tcW w:w="851" w:type="dxa"/>
          </w:tcPr>
          <w:p w14:paraId="525AABEB" w14:textId="77777777" w:rsidR="009F55B8" w:rsidRPr="00FF36AF" w:rsidRDefault="009F55B8" w:rsidP="009F55B8">
            <w:pPr>
              <w:tabs>
                <w:tab w:val="left" w:pos="459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</w:tr>
      <w:tr w:rsidR="009F55B8" w:rsidRPr="00FF36AF" w14:paraId="56F2F692" w14:textId="77777777" w:rsidTr="009F55B8">
        <w:tc>
          <w:tcPr>
            <w:tcW w:w="8386" w:type="dxa"/>
          </w:tcPr>
          <w:p w14:paraId="4C2A1D2B" w14:textId="77777777" w:rsidR="009F55B8" w:rsidRPr="00FF36AF" w:rsidRDefault="009F55B8" w:rsidP="009F55B8">
            <w:pPr>
              <w:tabs>
                <w:tab w:val="left" w:pos="459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F36AF">
              <w:rPr>
                <w:rFonts w:ascii="Times New Roman" w:hAnsi="Times New Roman" w:cs="Times New Roman"/>
                <w:sz w:val="24"/>
                <w:szCs w:val="24"/>
              </w:rPr>
              <w:t>4. Alguien he mandado mensajes a foros o redes sociales que expresan odio hacia mi minoría / Someone has sent messages to forums or social networks expressing hatred towards my minority</w:t>
            </w:r>
          </w:p>
        </w:tc>
        <w:tc>
          <w:tcPr>
            <w:tcW w:w="851" w:type="dxa"/>
          </w:tcPr>
          <w:p w14:paraId="06ADDC8E" w14:textId="77777777" w:rsidR="009F55B8" w:rsidRPr="00FF36AF" w:rsidRDefault="009F55B8" w:rsidP="009F55B8">
            <w:pPr>
              <w:tabs>
                <w:tab w:val="left" w:pos="459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9F55B8" w:rsidRPr="00FF36AF" w14:paraId="2A5518E3" w14:textId="77777777" w:rsidTr="009F55B8">
        <w:tc>
          <w:tcPr>
            <w:tcW w:w="8386" w:type="dxa"/>
          </w:tcPr>
          <w:p w14:paraId="41EA27B7" w14:textId="77777777" w:rsidR="009F55B8" w:rsidRPr="00FF36AF" w:rsidRDefault="009F55B8" w:rsidP="009F55B8">
            <w:pPr>
              <w:widowControl w:val="0"/>
              <w:tabs>
                <w:tab w:val="left" w:pos="459"/>
                <w:tab w:val="left" w:pos="6237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F36AF">
              <w:rPr>
                <w:rFonts w:ascii="Times New Roman" w:hAnsi="Times New Roman" w:cs="Times New Roman"/>
                <w:sz w:val="24"/>
                <w:szCs w:val="24"/>
              </w:rPr>
              <w:t>5. Alguien ha hecho fotos o vídeos mostrando odio hacia mi minoría por internet / Someone has taken photos or videos showing hatred towards my minority on the internet</w:t>
            </w:r>
          </w:p>
        </w:tc>
        <w:tc>
          <w:tcPr>
            <w:tcW w:w="851" w:type="dxa"/>
          </w:tcPr>
          <w:p w14:paraId="4F0267CE" w14:textId="77777777" w:rsidR="009F55B8" w:rsidRPr="00FF36AF" w:rsidRDefault="009F55B8" w:rsidP="009F55B8">
            <w:pPr>
              <w:widowControl w:val="0"/>
              <w:tabs>
                <w:tab w:val="left" w:pos="459"/>
                <w:tab w:val="left" w:pos="6237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9F55B8" w:rsidRPr="00FF36AF" w14:paraId="565FF8C8" w14:textId="77777777" w:rsidTr="009F55B8">
        <w:tc>
          <w:tcPr>
            <w:tcW w:w="8386" w:type="dxa"/>
          </w:tcPr>
          <w:p w14:paraId="1DA88825" w14:textId="77777777" w:rsidR="009F55B8" w:rsidRPr="00FF36AF" w:rsidRDefault="009F55B8" w:rsidP="009F55B8">
            <w:pPr>
              <w:widowControl w:val="0"/>
              <w:tabs>
                <w:tab w:val="left" w:pos="459"/>
                <w:tab w:val="left" w:pos="6237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F36AF">
              <w:rPr>
                <w:rFonts w:ascii="Times New Roman" w:hAnsi="Times New Roman" w:cs="Times New Roman"/>
                <w:sz w:val="24"/>
                <w:szCs w:val="24"/>
              </w:rPr>
              <w:t>6. Alguien ha compartido fotos o vídeos con odio hacia mi minoría por internet / Someone has shared photos or videos with hatred towards my minority online</w:t>
            </w:r>
          </w:p>
        </w:tc>
        <w:tc>
          <w:tcPr>
            <w:tcW w:w="851" w:type="dxa"/>
          </w:tcPr>
          <w:p w14:paraId="657BB873" w14:textId="77777777" w:rsidR="009F55B8" w:rsidRPr="00FF36AF" w:rsidRDefault="009F55B8" w:rsidP="009F55B8">
            <w:pPr>
              <w:widowControl w:val="0"/>
              <w:tabs>
                <w:tab w:val="left" w:pos="459"/>
                <w:tab w:val="left" w:pos="6237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9F55B8" w:rsidRPr="00FF36AF" w14:paraId="2454FDE6" w14:textId="77777777" w:rsidTr="009F55B8">
        <w:tc>
          <w:tcPr>
            <w:tcW w:w="8386" w:type="dxa"/>
          </w:tcPr>
          <w:p w14:paraId="3AD7E4CD" w14:textId="77777777" w:rsidR="009F55B8" w:rsidRPr="00FF36AF" w:rsidRDefault="009F55B8" w:rsidP="009F55B8">
            <w:pPr>
              <w:widowControl w:val="0"/>
              <w:tabs>
                <w:tab w:val="left" w:pos="459"/>
                <w:tab w:val="left" w:pos="6237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F36AF">
              <w:rPr>
                <w:rFonts w:ascii="Times New Roman" w:hAnsi="Times New Roman" w:cs="Times New Roman"/>
                <w:sz w:val="24"/>
                <w:szCs w:val="24"/>
              </w:rPr>
              <w:t>7. Mi minoría ha sido víctima de grupos que odian a ciertas minorías por internet / My minority has been the victim of groups that hate certain minorities online</w:t>
            </w:r>
          </w:p>
        </w:tc>
        <w:tc>
          <w:tcPr>
            <w:tcW w:w="851" w:type="dxa"/>
          </w:tcPr>
          <w:p w14:paraId="077165A4" w14:textId="77777777" w:rsidR="009F55B8" w:rsidRPr="00FF36AF" w:rsidRDefault="009F55B8" w:rsidP="009F55B8">
            <w:pPr>
              <w:widowControl w:val="0"/>
              <w:tabs>
                <w:tab w:val="left" w:pos="459"/>
                <w:tab w:val="left" w:pos="6237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9F55B8" w:rsidRPr="00FF36AF" w14:paraId="0A6B73C5" w14:textId="77777777" w:rsidTr="009F55B8">
        <w:tc>
          <w:tcPr>
            <w:tcW w:w="8386" w:type="dxa"/>
          </w:tcPr>
          <w:p w14:paraId="6B9D38AB" w14:textId="77777777" w:rsidR="009F55B8" w:rsidRPr="00FF36AF" w:rsidRDefault="009F55B8" w:rsidP="009F55B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F36AF">
              <w:rPr>
                <w:rFonts w:ascii="Times New Roman" w:hAnsi="Times New Roman" w:cs="Times New Roman"/>
                <w:sz w:val="24"/>
                <w:szCs w:val="24"/>
              </w:rPr>
              <w:t>8. Alguien ha procurado que los demás se den cuenta a través del internet de que mi minoría es odiosa / Someone has tried to make others realize through the internet that my minority is hateful</w:t>
            </w:r>
          </w:p>
        </w:tc>
        <w:tc>
          <w:tcPr>
            <w:tcW w:w="851" w:type="dxa"/>
          </w:tcPr>
          <w:p w14:paraId="0993E957" w14:textId="77777777" w:rsidR="009F55B8" w:rsidRPr="00FF36AF" w:rsidRDefault="009F55B8" w:rsidP="009F55B8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9F55B8" w:rsidRPr="00FF36AF" w14:paraId="4C8F7DDD" w14:textId="77777777" w:rsidTr="009F55B8">
        <w:tc>
          <w:tcPr>
            <w:tcW w:w="8386" w:type="dxa"/>
          </w:tcPr>
          <w:p w14:paraId="5744F2C7" w14:textId="77777777" w:rsidR="009F55B8" w:rsidRPr="00FF36AF" w:rsidRDefault="009F55B8" w:rsidP="009F55B8">
            <w:pPr>
              <w:widowControl w:val="0"/>
              <w:tabs>
                <w:tab w:val="left" w:pos="459"/>
                <w:tab w:val="left" w:pos="6237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F36AF">
              <w:rPr>
                <w:rFonts w:ascii="Times New Roman" w:hAnsi="Times New Roman" w:cs="Times New Roman"/>
                <w:sz w:val="24"/>
                <w:szCs w:val="24"/>
              </w:rPr>
              <w:t>9. Alguien ha incitado a la gente por internet a que use la violencia física contra mi minoría /  Someone has incited people online to use physical violence against my minority</w:t>
            </w:r>
          </w:p>
        </w:tc>
        <w:tc>
          <w:tcPr>
            <w:tcW w:w="851" w:type="dxa"/>
          </w:tcPr>
          <w:p w14:paraId="0B22AE90" w14:textId="77777777" w:rsidR="009F55B8" w:rsidRPr="00FF36AF" w:rsidRDefault="009F55B8" w:rsidP="009F55B8">
            <w:pPr>
              <w:widowControl w:val="0"/>
              <w:tabs>
                <w:tab w:val="left" w:pos="459"/>
                <w:tab w:val="left" w:pos="6237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9F55B8" w:rsidRPr="00FF36AF" w14:paraId="180AD0C0" w14:textId="77777777" w:rsidTr="009F55B8">
        <w:trPr>
          <w:trHeight w:val="596"/>
        </w:trPr>
        <w:tc>
          <w:tcPr>
            <w:tcW w:w="8386" w:type="dxa"/>
          </w:tcPr>
          <w:p w14:paraId="37DC5FED" w14:textId="77777777" w:rsidR="009F55B8" w:rsidRPr="00FF36AF" w:rsidRDefault="009F55B8" w:rsidP="009F55B8">
            <w:pPr>
              <w:widowControl w:val="0"/>
              <w:tabs>
                <w:tab w:val="left" w:pos="459"/>
                <w:tab w:val="left" w:pos="6237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F36AF">
              <w:rPr>
                <w:rFonts w:ascii="Times New Roman" w:hAnsi="Times New Roman" w:cs="Times New Roman"/>
                <w:sz w:val="24"/>
                <w:szCs w:val="24"/>
              </w:rPr>
              <w:t>10. Alguien ha hecho saber a la gente por internet que mi minoría debería desaparecer / Someone has let people know online that my minority should disappear</w:t>
            </w:r>
          </w:p>
        </w:tc>
        <w:tc>
          <w:tcPr>
            <w:tcW w:w="851" w:type="dxa"/>
          </w:tcPr>
          <w:p w14:paraId="1C58DC5E" w14:textId="77777777" w:rsidR="009F55B8" w:rsidRPr="00FF36AF" w:rsidRDefault="009F55B8" w:rsidP="009F55B8">
            <w:pPr>
              <w:widowControl w:val="0"/>
              <w:tabs>
                <w:tab w:val="left" w:pos="459"/>
                <w:tab w:val="left" w:pos="6237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</w:tbl>
    <w:p w14:paraId="32453FE5" w14:textId="77777777" w:rsidR="005E1A7B" w:rsidRPr="00FF36AF" w:rsidRDefault="005E1A7B" w:rsidP="005E1A7B">
      <w:pPr>
        <w:spacing w:after="0" w:line="240" w:lineRule="auto"/>
        <w:rPr>
          <w:rFonts w:ascii="Times New Roman" w:eastAsia="Calibri" w:hAnsi="Times New Roman" w:cs="Times New Roman"/>
          <w:kern w:val="0"/>
          <w:sz w:val="24"/>
          <w:szCs w:val="24"/>
          <w:lang w:eastAsia="es-ES"/>
          <w14:ligatures w14:val="none"/>
        </w:rPr>
      </w:pPr>
    </w:p>
    <w:p w14:paraId="4B6080B7" w14:textId="60408B03" w:rsidR="00FF36AF" w:rsidRPr="00FF36AF" w:rsidRDefault="00FF36AF" w:rsidP="00FF36AF">
      <w:pPr>
        <w:spacing w:after="0" w:line="240" w:lineRule="auto"/>
        <w:rPr>
          <w:rFonts w:ascii="Times New Roman" w:eastAsia="Calibri" w:hAnsi="Times New Roman" w:cs="Times New Roman"/>
          <w:b/>
          <w:kern w:val="0"/>
          <w:sz w:val="24"/>
          <w:szCs w:val="24"/>
          <w:lang w:val="en-US" w:eastAsia="es-ES"/>
          <w14:ligatures w14:val="none"/>
        </w:rPr>
      </w:pPr>
      <w:r w:rsidRPr="00FF36AF">
        <w:rPr>
          <w:rFonts w:ascii="Times New Roman" w:eastAsia="Calibri" w:hAnsi="Times New Roman" w:cs="Times New Roman"/>
          <w:b/>
          <w:kern w:val="0"/>
          <w:sz w:val="24"/>
          <w:szCs w:val="24"/>
          <w:lang w:val="en-US" w:eastAsia="es-ES"/>
          <w14:ligatures w14:val="none"/>
        </w:rPr>
        <w:t xml:space="preserve">Appendix </w:t>
      </w:r>
      <w:r w:rsidRPr="00FF36AF">
        <w:rPr>
          <w:rFonts w:ascii="Times New Roman" w:eastAsia="Calibri" w:hAnsi="Times New Roman" w:cs="Times New Roman"/>
          <w:b/>
          <w:kern w:val="0"/>
          <w:sz w:val="24"/>
          <w:szCs w:val="24"/>
          <w:lang w:val="en-US" w:eastAsia="es-ES"/>
          <w14:ligatures w14:val="none"/>
        </w:rPr>
        <w:t>2</w:t>
      </w:r>
    </w:p>
    <w:p w14:paraId="12C9F73A" w14:textId="77777777" w:rsidR="00B37D6C" w:rsidRPr="00FF36AF" w:rsidRDefault="00B37D6C" w:rsidP="00B37D6C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eastAsia="es-ES"/>
          <w14:ligatures w14:val="none"/>
        </w:rPr>
      </w:pPr>
    </w:p>
    <w:p w14:paraId="691E2158" w14:textId="77777777" w:rsidR="00B37D6C" w:rsidRDefault="00B37D6C" w:rsidP="009E3C07">
      <w:pPr>
        <w:spacing w:after="0" w:line="240" w:lineRule="auto"/>
        <w:rPr>
          <w:rFonts w:ascii="Times New Roman" w:eastAsia="Calibri" w:hAnsi="Times New Roman" w:cs="Times New Roman"/>
          <w:b/>
          <w:kern w:val="0"/>
          <w:sz w:val="24"/>
          <w:szCs w:val="24"/>
          <w:lang w:val="en-US" w:eastAsia="es-ES"/>
          <w14:ligatures w14:val="none"/>
        </w:rPr>
      </w:pPr>
      <w:r w:rsidRPr="00FF36AF">
        <w:rPr>
          <w:rFonts w:ascii="Times New Roman" w:eastAsia="Calibri" w:hAnsi="Times New Roman" w:cs="Times New Roman"/>
          <w:kern w:val="0"/>
          <w:sz w:val="24"/>
          <w:szCs w:val="24"/>
          <w:lang w:eastAsia="es-ES"/>
          <w14:ligatures w14:val="none"/>
        </w:rPr>
        <w:t xml:space="preserve">  </w:t>
      </w:r>
      <w:r w:rsidRPr="00FF36AF">
        <w:rPr>
          <w:rFonts w:ascii="Times New Roman" w:eastAsia="Calibri" w:hAnsi="Times New Roman" w:cs="Times New Roman"/>
          <w:b/>
          <w:kern w:val="0"/>
          <w:sz w:val="24"/>
          <w:szCs w:val="24"/>
          <w:lang w:val="en-US" w:eastAsia="es-ES"/>
          <w14:ligatures w14:val="none"/>
        </w:rPr>
        <w:t>Social Dominance</w:t>
      </w:r>
    </w:p>
    <w:p w14:paraId="2CF20A3B" w14:textId="77777777" w:rsidR="00FF36AF" w:rsidRPr="00FF36AF" w:rsidRDefault="00FF36AF" w:rsidP="009E3C07">
      <w:pPr>
        <w:spacing w:after="0" w:line="240" w:lineRule="auto"/>
        <w:rPr>
          <w:rFonts w:ascii="Times New Roman" w:eastAsia="Calibri" w:hAnsi="Times New Roman" w:cs="Times New Roman"/>
          <w:b/>
          <w:kern w:val="0"/>
          <w:sz w:val="24"/>
          <w:szCs w:val="24"/>
          <w:lang w:val="en-US" w:eastAsia="es-ES"/>
          <w14:ligatures w14:val="none"/>
        </w:rPr>
      </w:pPr>
    </w:p>
    <w:p w14:paraId="37D39B2C" w14:textId="77777777" w:rsidR="00B37D6C" w:rsidRPr="00FF36AF" w:rsidRDefault="00B37D6C" w:rsidP="00B37D6C">
      <w:pPr>
        <w:spacing w:after="0" w:line="24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 w:eastAsia="es-ES"/>
          <w14:ligatures w14:val="none"/>
        </w:rPr>
      </w:pPr>
      <w:bookmarkStart w:id="0" w:name="_heading=h.4i7ojhp" w:colFirst="0" w:colLast="0"/>
      <w:bookmarkEnd w:id="0"/>
      <w:r w:rsidRPr="00FF36AF">
        <w:rPr>
          <w:rFonts w:ascii="Times New Roman" w:eastAsia="Calibri" w:hAnsi="Times New Roman" w:cs="Times New Roman"/>
          <w:kern w:val="0"/>
          <w:sz w:val="24"/>
          <w:szCs w:val="24"/>
          <w:lang w:val="en-US" w:eastAsia="es-ES"/>
          <w14:ligatures w14:val="none"/>
        </w:rPr>
        <w:t>Questions about social dominance thoughts in a 3-items questionnaire.</w:t>
      </w:r>
    </w:p>
    <w:p w14:paraId="4BF4BE33" w14:textId="77777777" w:rsidR="00B37D6C" w:rsidRPr="00FF36AF" w:rsidRDefault="00B37D6C" w:rsidP="00B37D6C">
      <w:pPr>
        <w:spacing w:after="0" w:line="276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:lang w:val="en-US" w:eastAsia="es-ES"/>
          <w14:ligatures w14:val="none"/>
        </w:rPr>
      </w:pPr>
    </w:p>
    <w:tbl>
      <w:tblPr>
        <w:tblW w:w="94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52"/>
        <w:gridCol w:w="1353"/>
        <w:gridCol w:w="1353"/>
        <w:gridCol w:w="1353"/>
        <w:gridCol w:w="1353"/>
        <w:gridCol w:w="1353"/>
        <w:gridCol w:w="1353"/>
      </w:tblGrid>
      <w:tr w:rsidR="00B37D6C" w:rsidRPr="00FF36AF" w14:paraId="790AE275" w14:textId="77777777" w:rsidTr="009F55B8">
        <w:trPr>
          <w:trHeight w:val="47"/>
        </w:trPr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3194DB" w14:textId="77777777" w:rsidR="00B37D6C" w:rsidRPr="00FF36AF" w:rsidRDefault="00B37D6C" w:rsidP="00B37D6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FF36A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US" w:eastAsia="es-ES"/>
                <w14:ligatures w14:val="none"/>
              </w:rPr>
              <w:t>1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283F5F" w14:textId="77777777" w:rsidR="00B37D6C" w:rsidRPr="00FF36AF" w:rsidRDefault="00B37D6C" w:rsidP="00B37D6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FF36A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US" w:eastAsia="es-ES"/>
                <w14:ligatures w14:val="none"/>
              </w:rPr>
              <w:t>2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13E09F" w14:textId="77777777" w:rsidR="00B37D6C" w:rsidRPr="00FF36AF" w:rsidRDefault="00B37D6C" w:rsidP="00B37D6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FF36A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US" w:eastAsia="es-ES"/>
                <w14:ligatures w14:val="none"/>
              </w:rPr>
              <w:t>3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D2E0D" w14:textId="77777777" w:rsidR="00B37D6C" w:rsidRPr="00FF36AF" w:rsidRDefault="00B37D6C" w:rsidP="00B37D6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FF36A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US" w:eastAsia="es-ES"/>
                <w14:ligatures w14:val="none"/>
              </w:rPr>
              <w:t>4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FC469F" w14:textId="77777777" w:rsidR="00B37D6C" w:rsidRPr="00FF36AF" w:rsidRDefault="00B37D6C" w:rsidP="00B37D6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FF36A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US" w:eastAsia="es-ES"/>
                <w14:ligatures w14:val="none"/>
              </w:rPr>
              <w:t>5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2E0772" w14:textId="77777777" w:rsidR="00B37D6C" w:rsidRPr="00FF36AF" w:rsidRDefault="00B37D6C" w:rsidP="00B37D6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FF36A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US" w:eastAsia="es-ES"/>
                <w14:ligatures w14:val="none"/>
              </w:rPr>
              <w:t>6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082E9" w14:textId="77777777" w:rsidR="00B37D6C" w:rsidRPr="00FF36AF" w:rsidRDefault="00B37D6C" w:rsidP="00B37D6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FF36A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US" w:eastAsia="es-ES"/>
                <w14:ligatures w14:val="none"/>
              </w:rPr>
              <w:t>7</w:t>
            </w:r>
          </w:p>
        </w:tc>
      </w:tr>
      <w:tr w:rsidR="00B37D6C" w:rsidRPr="00FF36AF" w14:paraId="3A11B805" w14:textId="77777777" w:rsidTr="009F55B8">
        <w:trPr>
          <w:trHeight w:val="100"/>
        </w:trPr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E9D16" w14:textId="28B139E4" w:rsidR="00B37D6C" w:rsidRPr="00FF36AF" w:rsidRDefault="00C56476" w:rsidP="00B37D6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FF36A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US" w:eastAsia="es-ES"/>
                <w14:ligatures w14:val="none"/>
              </w:rPr>
              <w:t xml:space="preserve">Fuerte desacuerdo/ </w:t>
            </w:r>
            <w:r w:rsidR="00B37D6C" w:rsidRPr="00FF36A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US" w:eastAsia="es-ES"/>
                <w14:ligatures w14:val="none"/>
              </w:rPr>
              <w:t>Strongly disagre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FD3520" w14:textId="65FF0E63" w:rsidR="00B37D6C" w:rsidRPr="00FF36AF" w:rsidRDefault="00C56476" w:rsidP="00B37D6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FF36A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US" w:eastAsia="es-ES"/>
                <w14:ligatures w14:val="none"/>
              </w:rPr>
              <w:t>Desacuerdo/</w:t>
            </w:r>
            <w:r w:rsidR="00B37D6C" w:rsidRPr="00FF36A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US" w:eastAsia="es-ES"/>
                <w14:ligatures w14:val="none"/>
              </w:rPr>
              <w:t>disagre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EBE831" w14:textId="67B89843" w:rsidR="00B37D6C" w:rsidRPr="00FF36AF" w:rsidRDefault="00C56476" w:rsidP="00B37D6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FF36A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US" w:eastAsia="es-ES"/>
                <w14:ligatures w14:val="none"/>
              </w:rPr>
              <w:t xml:space="preserve">Algo desacuerdo/ </w:t>
            </w:r>
            <w:r w:rsidR="00B37D6C" w:rsidRPr="00FF36A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US" w:eastAsia="es-ES"/>
                <w14:ligatures w14:val="none"/>
              </w:rPr>
              <w:t>Somewhat disagre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3751ED" w14:textId="5DF8B76A" w:rsidR="00B37D6C" w:rsidRPr="00FF36AF" w:rsidRDefault="00C56476" w:rsidP="00B37D6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FF36A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US" w:eastAsia="es-ES"/>
                <w14:ligatures w14:val="none"/>
              </w:rPr>
              <w:t xml:space="preserve">Neutro/ </w:t>
            </w:r>
            <w:r w:rsidR="00B37D6C" w:rsidRPr="00FF36A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US" w:eastAsia="es-ES"/>
                <w14:ligatures w14:val="none"/>
              </w:rPr>
              <w:t>Neutral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EDECB" w14:textId="0076D8CC" w:rsidR="00B37D6C" w:rsidRPr="00FF36AF" w:rsidRDefault="00C56476" w:rsidP="00B37D6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s-ES"/>
                <w14:ligatures w14:val="none"/>
              </w:rPr>
            </w:pPr>
            <w:r w:rsidRPr="00FF36A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s-ES"/>
                <w14:ligatures w14:val="none"/>
              </w:rPr>
              <w:t xml:space="preserve">Algo de acuerdo/ </w:t>
            </w:r>
            <w:r w:rsidR="00B37D6C" w:rsidRPr="00FF36A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eastAsia="es-ES"/>
                <w14:ligatures w14:val="none"/>
              </w:rPr>
              <w:t>Somewhat agre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5E897" w14:textId="0C696F9D" w:rsidR="00B37D6C" w:rsidRPr="00FF36AF" w:rsidRDefault="00C56476" w:rsidP="00B37D6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56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FF36AF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  <w:t>De acuerdo/ A</w:t>
            </w:r>
            <w:r w:rsidR="00B37D6C" w:rsidRPr="00FF36AF">
              <w:rPr>
                <w:rFonts w:ascii="Times New Roman" w:eastAsia="Calibri" w:hAnsi="Times New Roman" w:cs="Times New Roman"/>
                <w:bCs/>
                <w:color w:val="000000"/>
                <w:kern w:val="0"/>
                <w:sz w:val="24"/>
                <w:szCs w:val="24"/>
                <w:lang w:val="en-US" w:eastAsia="es-ES"/>
                <w14:ligatures w14:val="none"/>
              </w:rPr>
              <w:t>gree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78B057" w14:textId="659AA547" w:rsidR="00B37D6C" w:rsidRPr="00FF36AF" w:rsidRDefault="00C56476" w:rsidP="00B37D6C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FF36A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US" w:eastAsia="es-ES"/>
                <w14:ligatures w14:val="none"/>
              </w:rPr>
              <w:t xml:space="preserve">Fuerte acuerdo/ </w:t>
            </w:r>
            <w:r w:rsidR="00B37D6C" w:rsidRPr="00FF36AF"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:lang w:val="en-US" w:eastAsia="es-ES"/>
                <w14:ligatures w14:val="none"/>
              </w:rPr>
              <w:t>Strongly agree</w:t>
            </w:r>
          </w:p>
        </w:tc>
      </w:tr>
    </w:tbl>
    <w:p w14:paraId="54CD7D6B" w14:textId="77777777" w:rsidR="00B37D6C" w:rsidRPr="00FF36AF" w:rsidRDefault="00B37D6C" w:rsidP="00C56476">
      <w:pPr>
        <w:spacing w:after="0" w:line="276" w:lineRule="auto"/>
        <w:jc w:val="center"/>
        <w:rPr>
          <w:rFonts w:ascii="Times New Roman" w:eastAsia="Calibri" w:hAnsi="Times New Roman" w:cs="Times New Roman"/>
          <w:kern w:val="0"/>
          <w:sz w:val="24"/>
          <w:szCs w:val="24"/>
          <w:lang w:val="en-US" w:eastAsia="es-ES"/>
          <w14:ligatures w14:val="none"/>
        </w:rPr>
      </w:pPr>
    </w:p>
    <w:tbl>
      <w:tblPr>
        <w:tblW w:w="939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404"/>
        <w:gridCol w:w="992"/>
      </w:tblGrid>
      <w:tr w:rsidR="00B37D6C" w:rsidRPr="00FF36AF" w14:paraId="1240E3B8" w14:textId="77777777" w:rsidTr="009F55B8">
        <w:trPr>
          <w:trHeight w:val="245"/>
        </w:trPr>
        <w:tc>
          <w:tcPr>
            <w:tcW w:w="8404" w:type="dxa"/>
            <w:shd w:val="clear" w:color="auto" w:fill="E7E6E6"/>
          </w:tcPr>
          <w:p w14:paraId="6A515766" w14:textId="4CADC660" w:rsidR="00B37D6C" w:rsidRPr="00FF36AF" w:rsidRDefault="00C56476" w:rsidP="00C564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  <w:r w:rsidRPr="00FF36AF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:lang w:val="en-US" w:eastAsia="es-ES"/>
                <w14:ligatures w14:val="none"/>
              </w:rPr>
              <w:t>Dominacia Socia</w:t>
            </w:r>
            <w:r w:rsidRPr="00FF36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  <w:t>l</w:t>
            </w:r>
          </w:p>
        </w:tc>
        <w:tc>
          <w:tcPr>
            <w:tcW w:w="992" w:type="dxa"/>
            <w:shd w:val="clear" w:color="auto" w:fill="E7E6E6"/>
          </w:tcPr>
          <w:p w14:paraId="4D92C29D" w14:textId="49878659" w:rsidR="00B37D6C" w:rsidRPr="00FF36AF" w:rsidRDefault="00B37D6C" w:rsidP="00C56476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val="en-US" w:eastAsia="es-ES"/>
                <w14:ligatures w14:val="none"/>
              </w:rPr>
            </w:pPr>
          </w:p>
        </w:tc>
      </w:tr>
      <w:tr w:rsidR="00C56476" w:rsidRPr="00FF36AF" w14:paraId="6785ED56" w14:textId="77777777" w:rsidTr="009F55B8">
        <w:trPr>
          <w:trHeight w:val="259"/>
        </w:trPr>
        <w:tc>
          <w:tcPr>
            <w:tcW w:w="8404" w:type="dxa"/>
          </w:tcPr>
          <w:p w14:paraId="483D79E7" w14:textId="0B40F291" w:rsidR="00C56476" w:rsidRPr="00FF36AF" w:rsidRDefault="00C56476" w:rsidP="00C56476">
            <w:pPr>
              <w:tabs>
                <w:tab w:val="left" w:pos="459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F36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 xml:space="preserve">Algunos grupos de personas son simplemente inferiores a otros grupos </w:t>
            </w:r>
            <w:r w:rsidR="009E3C07" w:rsidRPr="00FF36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/ Some</w:t>
            </w:r>
            <w:r w:rsidRPr="00FF36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 xml:space="preserve"> groups of people are simply inferior to other groups</w:t>
            </w:r>
          </w:p>
        </w:tc>
        <w:tc>
          <w:tcPr>
            <w:tcW w:w="992" w:type="dxa"/>
          </w:tcPr>
          <w:p w14:paraId="797A651C" w14:textId="221758F9" w:rsidR="00C56476" w:rsidRPr="00FF36AF" w:rsidRDefault="00C56476" w:rsidP="00C56476">
            <w:pPr>
              <w:tabs>
                <w:tab w:val="left" w:pos="459"/>
              </w:tabs>
              <w:spacing w:after="0" w:line="240" w:lineRule="auto"/>
              <w:ind w:left="360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C56476" w:rsidRPr="00FF36AF" w14:paraId="10AE7427" w14:textId="77777777" w:rsidTr="009F55B8">
        <w:trPr>
          <w:trHeight w:val="259"/>
        </w:trPr>
        <w:tc>
          <w:tcPr>
            <w:tcW w:w="8404" w:type="dxa"/>
          </w:tcPr>
          <w:p w14:paraId="4606F6B5" w14:textId="4692DC4D" w:rsidR="00C56476" w:rsidRPr="00FF36AF" w:rsidRDefault="00C56476" w:rsidP="00C56476">
            <w:pPr>
              <w:tabs>
                <w:tab w:val="left" w:pos="459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F36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 xml:space="preserve">Está bien que algunos grupos tengan más oportunidades en la vida que otros </w:t>
            </w:r>
            <w:r w:rsidR="009E3C07" w:rsidRPr="00FF36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/ It</w:t>
            </w:r>
            <w:r w:rsidRPr="00FF36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 xml:space="preserve"> is okay that some groups have more opportunities in life than others</w:t>
            </w:r>
          </w:p>
        </w:tc>
        <w:tc>
          <w:tcPr>
            <w:tcW w:w="992" w:type="dxa"/>
          </w:tcPr>
          <w:p w14:paraId="14335772" w14:textId="74BCFCAE" w:rsidR="00C56476" w:rsidRPr="00FF36AF" w:rsidRDefault="00C56476" w:rsidP="00C56476">
            <w:pPr>
              <w:tabs>
                <w:tab w:val="left" w:pos="459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  <w:tr w:rsidR="00C56476" w:rsidRPr="00FF36AF" w14:paraId="55BB26E9" w14:textId="77777777" w:rsidTr="009F55B8">
        <w:trPr>
          <w:trHeight w:val="259"/>
        </w:trPr>
        <w:tc>
          <w:tcPr>
            <w:tcW w:w="8404" w:type="dxa"/>
          </w:tcPr>
          <w:p w14:paraId="234C112A" w14:textId="47292CD5" w:rsidR="00C56476" w:rsidRPr="00FF36AF" w:rsidRDefault="00C56476" w:rsidP="00C56476">
            <w:pPr>
              <w:tabs>
                <w:tab w:val="left" w:pos="459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FF36AF"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  <w:t>Es bueno que ciertos grupos queden por encima y otros por debajo / It is good that certain groups are above and others below</w:t>
            </w:r>
          </w:p>
        </w:tc>
        <w:tc>
          <w:tcPr>
            <w:tcW w:w="992" w:type="dxa"/>
          </w:tcPr>
          <w:p w14:paraId="383B4B0E" w14:textId="11369035" w:rsidR="00C56476" w:rsidRPr="00FF36AF" w:rsidRDefault="00C56476" w:rsidP="00C56476">
            <w:pPr>
              <w:tabs>
                <w:tab w:val="left" w:pos="459"/>
              </w:tabs>
              <w:spacing w:after="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</w:tbl>
    <w:p w14:paraId="56682F00" w14:textId="77777777" w:rsidR="00FF36AF" w:rsidRPr="00FF36AF" w:rsidRDefault="00FF36AF" w:rsidP="00FF36A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Calibri" w:hAnsi="Times New Roman" w:cs="Times New Roman"/>
          <w:color w:val="000000"/>
          <w:kern w:val="0"/>
          <w:sz w:val="24"/>
          <w:szCs w:val="24"/>
          <w:lang w:eastAsia="es-ES"/>
          <w14:ligatures w14:val="none"/>
        </w:rPr>
      </w:pPr>
    </w:p>
    <w:sectPr w:rsidR="00FF36AF" w:rsidRPr="00FF36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3431219"/>
    <w:multiLevelType w:val="multilevel"/>
    <w:tmpl w:val="F642E50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9649965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ED7"/>
    <w:rsid w:val="001210E5"/>
    <w:rsid w:val="00160279"/>
    <w:rsid w:val="001D483A"/>
    <w:rsid w:val="00243D88"/>
    <w:rsid w:val="00343BAB"/>
    <w:rsid w:val="005E1A7B"/>
    <w:rsid w:val="005F4BD9"/>
    <w:rsid w:val="008910A2"/>
    <w:rsid w:val="00921ED7"/>
    <w:rsid w:val="009E3C07"/>
    <w:rsid w:val="009E5DAB"/>
    <w:rsid w:val="009F55B8"/>
    <w:rsid w:val="00B34677"/>
    <w:rsid w:val="00B37D6C"/>
    <w:rsid w:val="00BD740F"/>
    <w:rsid w:val="00C224EF"/>
    <w:rsid w:val="00C56476"/>
    <w:rsid w:val="00C72218"/>
    <w:rsid w:val="00E834F7"/>
    <w:rsid w:val="00EB0048"/>
    <w:rsid w:val="00FF3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DD818D"/>
  <w15:chartTrackingRefBased/>
  <w15:docId w15:val="{099524E4-E271-402B-9040-AB7A15B0E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21E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21E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21ED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21E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21ED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21E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21E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21E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21E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21ED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21E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21ED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21ED7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21ED7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21ED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21ED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21ED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21ED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21E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21E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21E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21E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21E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21ED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21ED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21ED7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21ED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21ED7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21ED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39</Words>
  <Characters>4067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ett Naranjo</dc:creator>
  <cp:keywords/>
  <dc:description/>
  <cp:lastModifiedBy>Susett Naranjo</cp:lastModifiedBy>
  <cp:revision>3</cp:revision>
  <dcterms:created xsi:type="dcterms:W3CDTF">2024-08-27T17:17:00Z</dcterms:created>
  <dcterms:modified xsi:type="dcterms:W3CDTF">2024-09-11T17:09:00Z</dcterms:modified>
</cp:coreProperties>
</file>